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6415E" w14:textId="77777777" w:rsidR="00853701" w:rsidRDefault="00853701" w:rsidP="0053609D">
      <w:pPr>
        <w:jc w:val="center"/>
        <w:rPr>
          <w:rFonts w:ascii="Times New Roman" w:hAnsi="Times New Roman"/>
          <w:sz w:val="32"/>
          <w:szCs w:val="32"/>
          <w:u w:val="single"/>
        </w:rPr>
      </w:pPr>
      <w:r w:rsidRPr="0082570A">
        <w:rPr>
          <w:rFonts w:ascii="Times New Roman" w:hAnsi="Times New Roman"/>
          <w:sz w:val="32"/>
          <w:szCs w:val="32"/>
          <w:u w:val="single"/>
        </w:rPr>
        <w:t>Supplementary information</w:t>
      </w:r>
    </w:p>
    <w:p w14:paraId="24E988EC" w14:textId="77777777" w:rsidR="00D80837" w:rsidRDefault="00D80837" w:rsidP="0053609D">
      <w:pPr>
        <w:jc w:val="center"/>
        <w:rPr>
          <w:rFonts w:ascii="Times New Roman" w:hAnsi="Times New Roman"/>
          <w:sz w:val="32"/>
          <w:szCs w:val="32"/>
          <w:u w:val="single"/>
        </w:rPr>
      </w:pPr>
    </w:p>
    <w:p w14:paraId="09249E0A" w14:textId="77777777" w:rsidR="00D80837" w:rsidRDefault="00D80837" w:rsidP="0053609D">
      <w:pPr>
        <w:jc w:val="center"/>
        <w:rPr>
          <w:rFonts w:ascii="Times New Roman" w:hAnsi="Times New Roman"/>
          <w:sz w:val="32"/>
          <w:szCs w:val="32"/>
          <w:u w:val="single"/>
        </w:rPr>
      </w:pPr>
    </w:p>
    <w:p w14:paraId="7BD1D2E8" w14:textId="77777777" w:rsidR="00D80837" w:rsidRPr="00B2009A" w:rsidRDefault="00D80837" w:rsidP="00D80837">
      <w:pPr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B2009A">
        <w:rPr>
          <w:rFonts w:ascii="Times New Roman" w:hAnsi="Times New Roman"/>
          <w:b/>
          <w:sz w:val="28"/>
          <w:szCs w:val="28"/>
          <w:lang w:val="en-GB"/>
        </w:rPr>
        <w:t xml:space="preserve">Reaction and Relaxation at surface hotspots: using molecular dynamics and the energy-grained master equation to describe diamond etching </w:t>
      </w:r>
    </w:p>
    <w:p w14:paraId="3B94FCA7" w14:textId="77777777" w:rsidR="00D80837" w:rsidRPr="009C0131" w:rsidRDefault="00D80837" w:rsidP="00D80837">
      <w:pPr>
        <w:spacing w:line="360" w:lineRule="auto"/>
        <w:jc w:val="center"/>
        <w:rPr>
          <w:rFonts w:ascii="Times New Roman" w:hAnsi="Times New Roman"/>
          <w:sz w:val="28"/>
          <w:lang w:val="en-GB"/>
        </w:rPr>
      </w:pPr>
    </w:p>
    <w:p w14:paraId="5DAD5B92" w14:textId="77777777" w:rsidR="00D80837" w:rsidRDefault="00D80837" w:rsidP="00D80837">
      <w:pPr>
        <w:jc w:val="center"/>
        <w:rPr>
          <w:rFonts w:ascii="Times New Roman" w:hAnsi="Times New Roman"/>
          <w:lang w:val="en-GB"/>
        </w:rPr>
      </w:pPr>
      <w:r w:rsidRPr="002B7ADF">
        <w:rPr>
          <w:rFonts w:ascii="Times New Roman" w:hAnsi="Times New Roman"/>
          <w:lang w:val="en-GB"/>
        </w:rPr>
        <w:t>David R. Glowacki,</w:t>
      </w:r>
      <w:r w:rsidRPr="002B7ADF">
        <w:rPr>
          <w:rFonts w:ascii="Times New Roman" w:hAnsi="Times New Roman"/>
          <w:vertAlign w:val="superscript"/>
          <w:lang w:val="en-GB"/>
        </w:rPr>
        <w:t>1,2</w:t>
      </w:r>
      <w:r w:rsidRPr="002B7ADF">
        <w:rPr>
          <w:rFonts w:ascii="Times New Roman" w:hAnsi="Times New Roman"/>
          <w:lang w:val="en-GB"/>
        </w:rPr>
        <w:t>* W. J. Rodgers,</w:t>
      </w:r>
      <w:r w:rsidRPr="002B7ADF">
        <w:rPr>
          <w:rFonts w:ascii="Times New Roman" w:hAnsi="Times New Roman"/>
          <w:vertAlign w:val="superscript"/>
          <w:lang w:val="en-GB"/>
        </w:rPr>
        <w:t>1</w:t>
      </w:r>
      <w:r w:rsidRPr="002B7ADF">
        <w:rPr>
          <w:rFonts w:ascii="Times New Roman" w:hAnsi="Times New Roman"/>
          <w:lang w:val="en-GB"/>
        </w:rPr>
        <w:t xml:space="preserve"> Robin Shannon,</w:t>
      </w:r>
      <w:r w:rsidRPr="002B7ADF">
        <w:rPr>
          <w:rFonts w:ascii="Times New Roman" w:hAnsi="Times New Roman"/>
          <w:vertAlign w:val="superscript"/>
          <w:lang w:val="en-GB"/>
        </w:rPr>
        <w:t>1,</w:t>
      </w:r>
      <w:r>
        <w:rPr>
          <w:rFonts w:ascii="Times New Roman" w:hAnsi="Times New Roman"/>
          <w:vertAlign w:val="superscript"/>
          <w:lang w:val="en-GB"/>
        </w:rPr>
        <w:t>3</w:t>
      </w:r>
      <w:r w:rsidRPr="002B7ADF">
        <w:rPr>
          <w:rFonts w:ascii="Times New Roman" w:hAnsi="Times New Roman"/>
          <w:lang w:val="en-GB"/>
        </w:rPr>
        <w:t xml:space="preserve"> Struan H. Robertson,</w:t>
      </w:r>
      <w:r>
        <w:rPr>
          <w:rFonts w:ascii="Times New Roman" w:hAnsi="Times New Roman"/>
          <w:vertAlign w:val="superscript"/>
          <w:lang w:val="en-GB"/>
        </w:rPr>
        <w:t>4</w:t>
      </w:r>
    </w:p>
    <w:p w14:paraId="5E9EE620" w14:textId="77777777" w:rsidR="00D80837" w:rsidRDefault="00D80837" w:rsidP="00D80837">
      <w:pPr>
        <w:jc w:val="center"/>
        <w:rPr>
          <w:rFonts w:ascii="Times New Roman" w:hAnsi="Times New Roman"/>
          <w:vertAlign w:val="superscript"/>
          <w:lang w:val="en-GB"/>
        </w:rPr>
      </w:pPr>
      <w:r w:rsidRPr="002B7ADF">
        <w:rPr>
          <w:rFonts w:ascii="Times New Roman" w:hAnsi="Times New Roman"/>
          <w:lang w:val="en-GB"/>
        </w:rPr>
        <w:t>Jeremy N. Harvey</w:t>
      </w:r>
      <w:r w:rsidRPr="002B7ADF">
        <w:rPr>
          <w:rFonts w:ascii="Times New Roman" w:hAnsi="Times New Roman"/>
          <w:vertAlign w:val="superscript"/>
          <w:lang w:val="en-GB"/>
        </w:rPr>
        <w:t>5</w:t>
      </w:r>
    </w:p>
    <w:p w14:paraId="10EF3DA8" w14:textId="77777777" w:rsidR="00D80837" w:rsidRPr="002B7ADF" w:rsidRDefault="00D80837" w:rsidP="00D80837">
      <w:pPr>
        <w:spacing w:line="360" w:lineRule="auto"/>
        <w:jc w:val="center"/>
        <w:rPr>
          <w:rFonts w:ascii="Times New Roman" w:hAnsi="Times New Roman"/>
          <w:lang w:val="en-GB"/>
        </w:rPr>
      </w:pPr>
    </w:p>
    <w:p w14:paraId="451D1C50" w14:textId="77777777" w:rsidR="00D80837" w:rsidRPr="00E453E2" w:rsidRDefault="00D80837" w:rsidP="00D80837">
      <w:pPr>
        <w:jc w:val="center"/>
        <w:rPr>
          <w:rFonts w:ascii="Times New Roman" w:eastAsia="Times New Roman" w:hAnsi="Times New Roman"/>
          <w:sz w:val="20"/>
          <w:szCs w:val="20"/>
          <w:lang w:val="en-GB"/>
        </w:rPr>
      </w:pPr>
      <w:r w:rsidRPr="00E453E2">
        <w:rPr>
          <w:rFonts w:ascii="Times New Roman" w:hAnsi="Times New Roman"/>
          <w:i/>
          <w:sz w:val="20"/>
          <w:szCs w:val="20"/>
          <w:vertAlign w:val="superscript"/>
          <w:lang w:val="en-GB"/>
        </w:rPr>
        <w:t>1</w:t>
      </w:r>
      <w:r w:rsidRPr="00E453E2">
        <w:rPr>
          <w:rFonts w:ascii="Times New Roman" w:hAnsi="Times New Roman"/>
          <w:i/>
          <w:sz w:val="20"/>
          <w:szCs w:val="20"/>
          <w:lang w:val="en-GB"/>
        </w:rPr>
        <w:t xml:space="preserve">School of Chemistry, University of Bristol, Bristol, BS8 1TS, UK; </w:t>
      </w:r>
      <w:r w:rsidRPr="00E453E2">
        <w:rPr>
          <w:rFonts w:ascii="Times New Roman" w:hAnsi="Times New Roman"/>
          <w:bCs/>
          <w:i/>
          <w:color w:val="000000"/>
          <w:sz w:val="20"/>
          <w:szCs w:val="20"/>
          <w:vertAlign w:val="superscript"/>
        </w:rPr>
        <w:t>2</w:t>
      </w:r>
      <w:r w:rsidRPr="00E453E2">
        <w:rPr>
          <w:rFonts w:ascii="Times New Roman" w:hAnsi="Times New Roman"/>
          <w:bCs/>
          <w:i/>
          <w:color w:val="000000"/>
          <w:sz w:val="20"/>
          <w:szCs w:val="20"/>
        </w:rPr>
        <w:t xml:space="preserve">Department of Computer Science, University of Bristol, Bristol BS8 1UB, UK; </w:t>
      </w:r>
      <w:r>
        <w:rPr>
          <w:rFonts w:ascii="Times New Roman" w:hAnsi="Times New Roman"/>
          <w:bCs/>
          <w:i/>
          <w:color w:val="000000"/>
          <w:sz w:val="20"/>
          <w:szCs w:val="20"/>
          <w:vertAlign w:val="superscript"/>
        </w:rPr>
        <w:t>3</w:t>
      </w:r>
      <w:r w:rsidRPr="00E453E2">
        <w:rPr>
          <w:rFonts w:ascii="Times New Roman" w:hAnsi="Times New Roman"/>
          <w:bCs/>
          <w:i/>
          <w:color w:val="000000"/>
          <w:sz w:val="20"/>
          <w:szCs w:val="20"/>
        </w:rPr>
        <w:t>Department of Mechanical Engineering, Stanford University, 452 Escondido Mall, Stanford, CA 94305, USA;</w:t>
      </w:r>
      <w:r>
        <w:rPr>
          <w:rFonts w:ascii="Times New Roman" w:hAnsi="Times New Roman"/>
          <w:bCs/>
          <w:i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Cs/>
          <w:i/>
          <w:color w:val="000000"/>
          <w:sz w:val="20"/>
          <w:szCs w:val="20"/>
          <w:vertAlign w:val="superscript"/>
        </w:rPr>
        <w:t>4</w:t>
      </w:r>
      <w:r w:rsidRPr="00E453E2">
        <w:rPr>
          <w:rFonts w:ascii="Times New Roman" w:hAnsi="Times New Roman"/>
          <w:bCs/>
          <w:i/>
          <w:color w:val="000000"/>
          <w:sz w:val="20"/>
          <w:szCs w:val="20"/>
        </w:rPr>
        <w:t>Dassault Systémes, Biovia, 334 Cambridge Science Park, Cambridge CB4 0WN, UK</w:t>
      </w:r>
      <w:r>
        <w:rPr>
          <w:rFonts w:ascii="Times New Roman" w:hAnsi="Times New Roman"/>
          <w:bCs/>
          <w:i/>
          <w:color w:val="000000"/>
          <w:sz w:val="20"/>
          <w:szCs w:val="20"/>
        </w:rPr>
        <w:t xml:space="preserve">; </w:t>
      </w:r>
      <w:r w:rsidRPr="00E453E2">
        <w:rPr>
          <w:rFonts w:ascii="Times New Roman" w:hAnsi="Times New Roman"/>
          <w:bCs/>
          <w:i/>
          <w:color w:val="000000"/>
          <w:sz w:val="20"/>
          <w:szCs w:val="20"/>
          <w:vertAlign w:val="superscript"/>
        </w:rPr>
        <w:t>5</w:t>
      </w:r>
      <w:r w:rsidRPr="00E453E2">
        <w:rPr>
          <w:rFonts w:ascii="Times New Roman" w:eastAsia="Times New Roman" w:hAnsi="Times New Roman"/>
          <w:i/>
          <w:color w:val="333333"/>
          <w:sz w:val="20"/>
          <w:szCs w:val="20"/>
          <w:shd w:val="clear" w:color="auto" w:fill="FFFFFF"/>
          <w:lang w:val="en-GB"/>
        </w:rPr>
        <w:t>Department of Chemistry, KU Leuven, Celestijnenlaan 200F, B-3001 Heverlee, Belgium</w:t>
      </w:r>
    </w:p>
    <w:p w14:paraId="08D41171" w14:textId="77777777" w:rsidR="00D80837" w:rsidRPr="002B7ADF" w:rsidRDefault="00D80837" w:rsidP="00D80837">
      <w:pPr>
        <w:jc w:val="center"/>
        <w:rPr>
          <w:rFonts w:ascii="Times New Roman" w:hAnsi="Times New Roman"/>
          <w:i/>
          <w:sz w:val="20"/>
          <w:szCs w:val="20"/>
          <w:lang w:val="en-GB"/>
        </w:rPr>
      </w:pPr>
    </w:p>
    <w:p w14:paraId="2E367FCE" w14:textId="4AADD080" w:rsidR="00D80837" w:rsidRPr="00BA55CF" w:rsidRDefault="00D80837" w:rsidP="00D80837">
      <w:pPr>
        <w:jc w:val="center"/>
      </w:pPr>
      <w:r>
        <w:rPr>
          <w:rFonts w:ascii="Times New Roman" w:hAnsi="Times New Roman"/>
          <w:sz w:val="20"/>
          <w:szCs w:val="20"/>
          <w:lang w:val="en-GB"/>
        </w:rPr>
        <w:t>*</w:t>
      </w:r>
      <w:r w:rsidRPr="002B7ADF">
        <w:rPr>
          <w:rFonts w:ascii="Times New Roman" w:hAnsi="Times New Roman"/>
          <w:sz w:val="20"/>
          <w:szCs w:val="20"/>
          <w:lang w:val="en-GB"/>
        </w:rPr>
        <w:t>glowacki@bristol.ac.uk</w:t>
      </w:r>
    </w:p>
    <w:p w14:paraId="29B680C7" w14:textId="77777777" w:rsidR="00853701" w:rsidRPr="0082570A" w:rsidRDefault="00853701" w:rsidP="00853701">
      <w:pPr>
        <w:rPr>
          <w:rFonts w:ascii="Times New Roman" w:hAnsi="Times New Roman"/>
        </w:rPr>
      </w:pPr>
    </w:p>
    <w:p w14:paraId="59770CA9" w14:textId="77777777" w:rsidR="00853701" w:rsidRDefault="00853701" w:rsidP="00853701">
      <w:pPr>
        <w:rPr>
          <w:rFonts w:ascii="Times New Roman" w:hAnsi="Times New Roman"/>
        </w:rPr>
      </w:pPr>
    </w:p>
    <w:p w14:paraId="472D9C57" w14:textId="77777777" w:rsidR="00853701" w:rsidRDefault="00853701" w:rsidP="00853701">
      <w:pPr>
        <w:rPr>
          <w:rFonts w:ascii="Times New Roman" w:hAnsi="Times New Roman"/>
        </w:rPr>
      </w:pPr>
    </w:p>
    <w:p w14:paraId="2126C7FD" w14:textId="77777777" w:rsidR="00D80837" w:rsidRDefault="00D80837" w:rsidP="00853701">
      <w:pPr>
        <w:rPr>
          <w:rFonts w:ascii="Times New Roman" w:hAnsi="Times New Roman"/>
        </w:rPr>
      </w:pPr>
    </w:p>
    <w:p w14:paraId="67D30109" w14:textId="77777777" w:rsidR="00D80837" w:rsidRPr="00EA68A5" w:rsidRDefault="00D80837" w:rsidP="00853701">
      <w:pPr>
        <w:rPr>
          <w:rFonts w:ascii="Times New Roman" w:hAnsi="Times New Roman" w:cs="Times New Roman"/>
        </w:rPr>
      </w:pPr>
    </w:p>
    <w:p w14:paraId="28C84830" w14:textId="173BE5C8" w:rsidR="00EA68A5" w:rsidRPr="00EA68A5" w:rsidRDefault="00D80837" w:rsidP="00853701">
      <w:pPr>
        <w:rPr>
          <w:rFonts w:ascii="Times New Roman" w:hAnsi="Times New Roman" w:cs="Times New Roman"/>
        </w:rPr>
      </w:pPr>
      <w:r w:rsidRPr="00EA68A5">
        <w:rPr>
          <w:rFonts w:ascii="Times New Roman" w:hAnsi="Times New Roman" w:cs="Times New Roman"/>
        </w:rPr>
        <w:t xml:space="preserve">This </w:t>
      </w:r>
      <w:r w:rsidR="004271E8">
        <w:rPr>
          <w:rFonts w:ascii="Times New Roman" w:hAnsi="Times New Roman" w:cs="Times New Roman"/>
        </w:rPr>
        <w:t>s</w:t>
      </w:r>
      <w:r w:rsidRPr="00EA68A5">
        <w:rPr>
          <w:rFonts w:ascii="Times New Roman" w:hAnsi="Times New Roman" w:cs="Times New Roman"/>
        </w:rPr>
        <w:t xml:space="preserve">upplementary </w:t>
      </w:r>
      <w:r w:rsidR="004271E8">
        <w:rPr>
          <w:rFonts w:ascii="Times New Roman" w:hAnsi="Times New Roman" w:cs="Times New Roman"/>
        </w:rPr>
        <w:t>I</w:t>
      </w:r>
      <w:r w:rsidRPr="00EA68A5">
        <w:rPr>
          <w:rFonts w:ascii="Times New Roman" w:hAnsi="Times New Roman" w:cs="Times New Roman"/>
        </w:rPr>
        <w:t>nformation includes the following:</w:t>
      </w:r>
    </w:p>
    <w:p w14:paraId="17991154" w14:textId="6F6ED7DA" w:rsidR="00D80837" w:rsidRPr="00EA68A5" w:rsidRDefault="00D80837" w:rsidP="004271E8">
      <w:pPr>
        <w:pStyle w:val="ListParagraph"/>
        <w:numPr>
          <w:ilvl w:val="0"/>
          <w:numId w:val="1"/>
        </w:numPr>
        <w:ind w:left="567" w:hanging="567"/>
        <w:rPr>
          <w:rFonts w:ascii="Times New Roman" w:hAnsi="Times New Roman" w:cs="Times New Roman"/>
        </w:rPr>
      </w:pPr>
      <w:r w:rsidRPr="00EA68A5">
        <w:rPr>
          <w:rFonts w:ascii="Times New Roman" w:hAnsi="Times New Roman" w:cs="Times New Roman"/>
        </w:rPr>
        <w:t>Fig S1, showing a typical Plot of total energy vs. time in the C–H bond which was plucked at time zero in the non-equilibrium trajectories</w:t>
      </w:r>
    </w:p>
    <w:p w14:paraId="5819BCDF" w14:textId="6E78BBC4" w:rsidR="00D80837" w:rsidRPr="00EA68A5" w:rsidRDefault="00D80837" w:rsidP="004271E8">
      <w:pPr>
        <w:pStyle w:val="ListParagraph"/>
        <w:numPr>
          <w:ilvl w:val="0"/>
          <w:numId w:val="1"/>
        </w:numPr>
        <w:ind w:left="567" w:hanging="567"/>
        <w:rPr>
          <w:rFonts w:ascii="Times New Roman" w:hAnsi="Times New Roman" w:cs="Times New Roman"/>
        </w:rPr>
      </w:pPr>
      <w:r w:rsidRPr="00EA68A5">
        <w:rPr>
          <w:rFonts w:ascii="Times New Roman" w:hAnsi="Times New Roman" w:cs="Times New Roman"/>
        </w:rPr>
        <w:t>The MESMER input file used to carry out the EGME modeling described within the text</w:t>
      </w:r>
      <w:r w:rsidR="00EA68A5" w:rsidRPr="00EA68A5">
        <w:rPr>
          <w:rFonts w:ascii="Times New Roman" w:hAnsi="Times New Roman" w:cs="Times New Roman"/>
        </w:rPr>
        <w:t xml:space="preserve">. MESMER is available online at </w:t>
      </w:r>
      <w:r w:rsidR="00EA68A5" w:rsidRPr="00EA68A5">
        <w:rPr>
          <w:rFonts w:ascii="Times New Roman" w:hAnsi="Times New Roman" w:cs="Times New Roman"/>
          <w:color w:val="0000FF"/>
        </w:rPr>
        <w:t xml:space="preserve">http://sourceforge.net/projects/mesmer/ </w:t>
      </w:r>
    </w:p>
    <w:p w14:paraId="3A61E1A1" w14:textId="77777777" w:rsidR="00D80837" w:rsidRPr="00EA68A5" w:rsidRDefault="00D80837" w:rsidP="00D80837">
      <w:pPr>
        <w:ind w:firstLine="720"/>
        <w:rPr>
          <w:rFonts w:ascii="Times New Roman" w:hAnsi="Times New Roman" w:cs="Times New Roman"/>
        </w:rPr>
      </w:pPr>
    </w:p>
    <w:p w14:paraId="449685FD" w14:textId="77777777" w:rsidR="00D80837" w:rsidRPr="00EA68A5" w:rsidRDefault="00D80837" w:rsidP="00853701">
      <w:pPr>
        <w:rPr>
          <w:rFonts w:ascii="Times New Roman" w:hAnsi="Times New Roman" w:cs="Times New Roman"/>
        </w:rPr>
      </w:pPr>
    </w:p>
    <w:p w14:paraId="3BD3937E" w14:textId="77777777" w:rsidR="00853701" w:rsidRDefault="00853701" w:rsidP="00D80837">
      <w:pPr>
        <w:pageBreakBefore/>
        <w:jc w:val="center"/>
      </w:pPr>
      <w:r>
        <w:rPr>
          <w:noProof/>
        </w:rPr>
        <w:lastRenderedPageBreak/>
        <w:drawing>
          <wp:inline distT="0" distB="0" distL="0" distR="0" wp14:anchorId="0E6F03C8" wp14:editId="53F0B6B2">
            <wp:extent cx="2585544" cy="2585544"/>
            <wp:effectExtent l="0" t="0" r="5715" b="5715"/>
            <wp:docPr id="13" name="Picture 13" descr="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h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55" cy="259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A5C6E" w14:textId="77777777" w:rsidR="00D80837" w:rsidRDefault="00D80837" w:rsidP="0053609D">
      <w:pPr>
        <w:jc w:val="center"/>
      </w:pPr>
    </w:p>
    <w:p w14:paraId="3ECE131A" w14:textId="549ABE70" w:rsidR="00853701" w:rsidRDefault="00D80837" w:rsidP="00D80837">
      <w:pPr>
        <w:jc w:val="center"/>
      </w:pPr>
      <w:r>
        <w:t>F</w:t>
      </w:r>
      <w:r w:rsidR="00853701">
        <w:t xml:space="preserve">igure </w:t>
      </w:r>
      <w:r>
        <w:t>S1</w:t>
      </w:r>
      <w:r w:rsidR="00853701">
        <w:t xml:space="preserve">: </w:t>
      </w:r>
      <w:r>
        <w:t xml:space="preserve">Typical </w:t>
      </w:r>
      <w:r w:rsidR="00853701">
        <w:t>Plot of the energy in the ‘plucked’ C–H bond as a function of time</w:t>
      </w:r>
    </w:p>
    <w:p w14:paraId="1BC0D779" w14:textId="77777777" w:rsidR="00E21D9B" w:rsidRDefault="00E21D9B" w:rsidP="00853701"/>
    <w:p w14:paraId="50170DF4" w14:textId="54E30E09" w:rsidR="00E21D9B" w:rsidRPr="00CA1A69" w:rsidRDefault="00E21D9B" w:rsidP="00D80837">
      <w:pPr>
        <w:pageBreakBefore/>
        <w:rPr>
          <w:rFonts w:ascii="Times New Roman" w:hAnsi="Times New Roman" w:cs="Times New Roman"/>
          <w:u w:val="single"/>
        </w:rPr>
      </w:pPr>
      <w:r w:rsidRPr="00CA1A69">
        <w:rPr>
          <w:rFonts w:ascii="Times New Roman" w:hAnsi="Times New Roman" w:cs="Times New Roman"/>
          <w:u w:val="single"/>
        </w:rPr>
        <w:lastRenderedPageBreak/>
        <w:t>Mesmer Input</w:t>
      </w:r>
      <w:r w:rsidR="00EA68A5" w:rsidRPr="00CA1A69">
        <w:rPr>
          <w:rFonts w:ascii="Times New Roman" w:hAnsi="Times New Roman" w:cs="Times New Roman"/>
          <w:u w:val="single"/>
        </w:rPr>
        <w:t xml:space="preserve"> File for EGME modelling</w:t>
      </w:r>
    </w:p>
    <w:p w14:paraId="02BFAD7B" w14:textId="77777777" w:rsidR="00F22BAC" w:rsidRPr="00CA1A69" w:rsidRDefault="00F22BAC">
      <w:pPr>
        <w:rPr>
          <w:rFonts w:ascii="Times New Roman" w:hAnsi="Times New Roman" w:cs="Times New Roman"/>
        </w:rPr>
      </w:pPr>
    </w:p>
    <w:p w14:paraId="51FF6037" w14:textId="203F404F" w:rsidR="00CA1A69" w:rsidRPr="00CA1A69" w:rsidRDefault="00CA1A69" w:rsidP="001713BD">
      <w:pPr>
        <w:jc w:val="both"/>
        <w:rPr>
          <w:rFonts w:ascii="Times New Roman" w:hAnsi="Times New Roman" w:cs="Times New Roman"/>
        </w:rPr>
      </w:pPr>
      <w:r w:rsidRPr="00CA1A69">
        <w:rPr>
          <w:rFonts w:ascii="Times New Roman" w:hAnsi="Times New Roman" w:cs="Times New Roman"/>
        </w:rPr>
        <w:t xml:space="preserve">Note on the Inverse Laplace Transform (ILT) parameters: The ILT parameters used in the MESMER input below </w:t>
      </w:r>
      <w:r w:rsidR="007224D5">
        <w:rPr>
          <w:rFonts w:ascii="Times New Roman" w:hAnsi="Times New Roman" w:cs="Times New Roman"/>
        </w:rPr>
        <w:t>were obtained</w:t>
      </w:r>
      <w:r w:rsidRPr="00CA1A69">
        <w:rPr>
          <w:rFonts w:ascii="Times New Roman" w:hAnsi="Times New Roman" w:cs="Times New Roman"/>
        </w:rPr>
        <w:t xml:space="preserve"> </w:t>
      </w:r>
      <w:r w:rsidR="00986D97">
        <w:rPr>
          <w:rFonts w:ascii="Times New Roman" w:hAnsi="Times New Roman" w:cs="Times New Roman"/>
        </w:rPr>
        <w:t>by</w:t>
      </w:r>
      <w:r w:rsidRPr="00CA1A69">
        <w:rPr>
          <w:rFonts w:ascii="Times New Roman" w:hAnsi="Times New Roman" w:cs="Times New Roman"/>
        </w:rPr>
        <w:t xml:space="preserve"> fitting the d</w:t>
      </w:r>
      <w:r>
        <w:rPr>
          <w:rFonts w:ascii="Times New Roman" w:hAnsi="Times New Roman" w:cs="Times New Roman"/>
        </w:rPr>
        <w:t>ata points in Fig 6 of the main text</w:t>
      </w:r>
      <w:r w:rsidR="007224D5">
        <w:rPr>
          <w:rFonts w:ascii="Times New Roman" w:hAnsi="Times New Roman" w:cs="Times New Roman"/>
        </w:rPr>
        <w:t xml:space="preserve"> to Eq (6) in the main text</w:t>
      </w:r>
      <w:r>
        <w:rPr>
          <w:rFonts w:ascii="Times New Roman" w:hAnsi="Times New Roman" w:cs="Times New Roman"/>
        </w:rPr>
        <w:t xml:space="preserve">. </w:t>
      </w:r>
      <w:r w:rsidR="007224D5">
        <w:rPr>
          <w:rFonts w:ascii="Times New Roman" w:hAnsi="Times New Roman" w:cs="Times New Roman"/>
        </w:rPr>
        <w:t xml:space="preserve">In carrying out this fit, it is important to </w:t>
      </w:r>
      <w:r w:rsidR="00986D97">
        <w:rPr>
          <w:rFonts w:ascii="Times New Roman" w:hAnsi="Times New Roman" w:cs="Times New Roman"/>
        </w:rPr>
        <w:t>mention</w:t>
      </w:r>
      <w:r w:rsidR="007224D5">
        <w:rPr>
          <w:rFonts w:ascii="Times New Roman" w:hAnsi="Times New Roman" w:cs="Times New Roman"/>
        </w:rPr>
        <w:t xml:space="preserve"> one key difference between Eq (6) and the standard Arrhenius expression </w:t>
      </w:r>
      <w:r w:rsidR="00BB188B">
        <w:rPr>
          <w:rFonts w:ascii="Times New Roman" w:hAnsi="Times New Roman" w:cs="Times New Roman"/>
        </w:rPr>
        <w:t xml:space="preserve">[i.e., </w:t>
      </w:r>
      <w:r w:rsidR="00986D97">
        <w:rPr>
          <w:rFonts w:ascii="Times New Roman" w:hAnsi="Times New Roman"/>
        </w:rPr>
        <w:t>ln(</w:t>
      </w:r>
      <w:r w:rsidR="00986D97" w:rsidRPr="00395AF5">
        <w:rPr>
          <w:rFonts w:ascii="Times New Roman" w:hAnsi="Times New Roman"/>
          <w:i/>
        </w:rPr>
        <w:t>k</w:t>
      </w:r>
      <w:r w:rsidR="00986D97">
        <w:rPr>
          <w:rFonts w:ascii="Times New Roman" w:hAnsi="Times New Roman"/>
        </w:rPr>
        <w:t>) = ln(</w:t>
      </w:r>
      <w:r w:rsidR="00986D97" w:rsidRPr="00395AF5">
        <w:rPr>
          <w:rFonts w:ascii="Times New Roman" w:hAnsi="Times New Roman"/>
          <w:i/>
        </w:rPr>
        <w:t>A</w:t>
      </w:r>
      <w:r w:rsidR="00986D97">
        <w:rPr>
          <w:rFonts w:ascii="Times New Roman" w:hAnsi="Times New Roman"/>
        </w:rPr>
        <w:t>) – (</w:t>
      </w:r>
      <w:r w:rsidR="00986D97" w:rsidRPr="00395AF5">
        <w:rPr>
          <w:rFonts w:ascii="Times New Roman" w:hAnsi="Times New Roman"/>
          <w:i/>
        </w:rPr>
        <w:t>E</w:t>
      </w:r>
      <w:r w:rsidR="00986D97" w:rsidRPr="00395AF5">
        <w:rPr>
          <w:rFonts w:ascii="Times New Roman" w:hAnsi="Times New Roman"/>
          <w:i/>
          <w:vertAlign w:val="subscript"/>
        </w:rPr>
        <w:t>a</w:t>
      </w:r>
      <w:r w:rsidR="00986D97">
        <w:rPr>
          <w:rFonts w:ascii="Times New Roman" w:hAnsi="Times New Roman"/>
        </w:rPr>
        <w:t>/</w:t>
      </w:r>
      <w:r w:rsidR="00986D97" w:rsidRPr="00395AF5">
        <w:rPr>
          <w:rFonts w:ascii="Times New Roman" w:hAnsi="Times New Roman"/>
          <w:i/>
        </w:rPr>
        <w:t>R</w:t>
      </w:r>
      <w:r w:rsidR="00986D97">
        <w:rPr>
          <w:rFonts w:ascii="Times New Roman" w:hAnsi="Times New Roman"/>
        </w:rPr>
        <w:t>)(1/</w:t>
      </w:r>
      <w:r w:rsidR="00986D97" w:rsidRPr="00395AF5">
        <w:rPr>
          <w:rFonts w:ascii="Times New Roman" w:hAnsi="Times New Roman"/>
          <w:i/>
        </w:rPr>
        <w:t>T</w:t>
      </w:r>
      <w:r w:rsidR="00986D97">
        <w:rPr>
          <w:rFonts w:ascii="Times New Roman" w:hAnsi="Times New Roman"/>
        </w:rPr>
        <w:t>)</w:t>
      </w:r>
      <w:r w:rsidR="00BB188B">
        <w:rPr>
          <w:rFonts w:ascii="Times New Roman" w:hAnsi="Times New Roman"/>
        </w:rPr>
        <w:t>]</w:t>
      </w:r>
      <w:r>
        <w:rPr>
          <w:rFonts w:ascii="Times New Roman" w:hAnsi="Times New Roman" w:cs="Times New Roman"/>
        </w:rPr>
        <w:t xml:space="preserve">. </w:t>
      </w:r>
      <w:r w:rsidR="00986D97">
        <w:rPr>
          <w:rFonts w:ascii="Times New Roman" w:hAnsi="Times New Roman" w:cs="Times New Roman"/>
        </w:rPr>
        <w:t>I</w:t>
      </w:r>
      <w:r w:rsidRPr="00CA1A69">
        <w:rPr>
          <w:rFonts w:ascii="Times New Roman" w:hAnsi="Times New Roman" w:cs="Times New Roman"/>
        </w:rPr>
        <w:t xml:space="preserve">n the </w:t>
      </w:r>
      <w:r w:rsidR="00986D97">
        <w:rPr>
          <w:rFonts w:ascii="Times New Roman" w:hAnsi="Times New Roman" w:cs="Times New Roman"/>
        </w:rPr>
        <w:t xml:space="preserve">standard </w:t>
      </w:r>
      <w:r>
        <w:rPr>
          <w:rFonts w:ascii="Times New Roman" w:hAnsi="Times New Roman" w:cs="Times New Roman"/>
        </w:rPr>
        <w:t>Arrhenius expression</w:t>
      </w:r>
      <w:r w:rsidR="00986D97">
        <w:rPr>
          <w:rFonts w:ascii="Times New Roman" w:hAnsi="Times New Roman" w:cs="Times New Roman"/>
        </w:rPr>
        <w:t xml:space="preserve">, </w:t>
      </w:r>
      <w:r w:rsidR="00986D97" w:rsidRPr="00CA1A69">
        <w:rPr>
          <w:rFonts w:ascii="Times New Roman" w:hAnsi="Times New Roman" w:cs="Times New Roman"/>
          <w:i/>
        </w:rPr>
        <w:t>E</w:t>
      </w:r>
      <w:r w:rsidR="00986D97" w:rsidRPr="00CA1A69">
        <w:rPr>
          <w:rFonts w:ascii="Times New Roman" w:hAnsi="Times New Roman" w:cs="Times New Roman"/>
          <w:i/>
          <w:vertAlign w:val="subscript"/>
        </w:rPr>
        <w:t>a</w:t>
      </w:r>
      <w:r>
        <w:rPr>
          <w:rFonts w:ascii="Times New Roman" w:hAnsi="Times New Roman" w:cs="Times New Roman"/>
        </w:rPr>
        <w:t xml:space="preserve"> is a </w:t>
      </w:r>
      <w:r w:rsidR="00986D97">
        <w:rPr>
          <w:rFonts w:ascii="Times New Roman" w:hAnsi="Times New Roman" w:cs="Times New Roman"/>
        </w:rPr>
        <w:t xml:space="preserve">purely </w:t>
      </w:r>
      <w:r>
        <w:rPr>
          <w:rFonts w:ascii="Times New Roman" w:hAnsi="Times New Roman" w:cs="Times New Roman"/>
        </w:rPr>
        <w:t>phenomenological observable correspond</w:t>
      </w:r>
      <w:r w:rsidR="00986D97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t</w:t>
      </w:r>
      <w:r w:rsidR="00986D97">
        <w:rPr>
          <w:rFonts w:ascii="Times New Roman" w:hAnsi="Times New Roman" w:cs="Times New Roman"/>
        </w:rPr>
        <w:t xml:space="preserve">o the free energy of activation. However, the </w:t>
      </w:r>
      <w:r w:rsidRPr="00CA1A69"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>(</w:t>
      </w:r>
      <w:r w:rsidRPr="00CA1A69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</w:rPr>
        <w:t>)s one obtains from Eq (</w:t>
      </w:r>
      <w:r w:rsidR="00986D97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) are most accurate when </w:t>
      </w:r>
      <w:r w:rsidRPr="00CA1A69">
        <w:rPr>
          <w:rFonts w:ascii="Times New Roman" w:hAnsi="Times New Roman" w:cs="Times New Roman"/>
          <w:i/>
        </w:rPr>
        <w:t>E</w:t>
      </w:r>
      <w:r w:rsidRPr="00CA1A69">
        <w:rPr>
          <w:rFonts w:ascii="Times New Roman" w:hAnsi="Times New Roman" w:cs="Times New Roman"/>
          <w:i/>
          <w:vertAlign w:val="subscript"/>
        </w:rPr>
        <w:t>a</w:t>
      </w:r>
      <w:r>
        <w:rPr>
          <w:rFonts w:ascii="Times New Roman" w:hAnsi="Times New Roman" w:cs="Times New Roman"/>
        </w:rPr>
        <w:t xml:space="preserve"> has a value which </w:t>
      </w:r>
      <w:r w:rsidR="00640C3A">
        <w:rPr>
          <w:rFonts w:ascii="Times New Roman" w:hAnsi="Times New Roman" w:cs="Times New Roman"/>
        </w:rPr>
        <w:t>is close</w:t>
      </w:r>
      <w:r>
        <w:rPr>
          <w:rFonts w:ascii="Times New Roman" w:hAnsi="Times New Roman" w:cs="Times New Roman"/>
        </w:rPr>
        <w:t xml:space="preserve"> to the actual 0K activation barrier. The expression in Eq (</w:t>
      </w:r>
      <w:r w:rsidR="00986D97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) affords a degree of flexibility </w:t>
      </w:r>
      <w:r w:rsidR="00640C3A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is not available in the standard Arrhenius expression owing to the fact that it includes the exponential parameter </w:t>
      </w:r>
      <w:r w:rsidRPr="00CA1A69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.</w:t>
      </w:r>
      <w:r w:rsidR="00640C3A">
        <w:rPr>
          <w:rFonts w:ascii="Times New Roman" w:hAnsi="Times New Roman" w:cs="Times New Roman"/>
        </w:rPr>
        <w:t xml:space="preserve"> </w:t>
      </w:r>
      <w:r w:rsidR="00BB188B">
        <w:rPr>
          <w:rFonts w:ascii="Times New Roman" w:hAnsi="Times New Roman" w:cs="Times New Roman"/>
        </w:rPr>
        <w:t xml:space="preserve">During our fits of </w:t>
      </w:r>
      <w:r w:rsidR="00986D97">
        <w:rPr>
          <w:rFonts w:ascii="Times New Roman" w:hAnsi="Times New Roman" w:cs="Times New Roman"/>
        </w:rPr>
        <w:t xml:space="preserve">the Fig 6 data using Eq (6), we therefore constrained the value of </w:t>
      </w:r>
      <w:r w:rsidR="00986D97" w:rsidRPr="00986D97">
        <w:rPr>
          <w:rFonts w:ascii="Times New Roman" w:hAnsi="Times New Roman" w:cs="Times New Roman"/>
          <w:i/>
        </w:rPr>
        <w:t>E</w:t>
      </w:r>
      <w:r w:rsidR="00986D97" w:rsidRPr="00986D97">
        <w:rPr>
          <w:rFonts w:ascii="Times New Roman" w:hAnsi="Times New Roman" w:cs="Times New Roman"/>
          <w:i/>
          <w:vertAlign w:val="subscript"/>
        </w:rPr>
        <w:t>a</w:t>
      </w:r>
      <w:r w:rsidR="00986D97">
        <w:rPr>
          <w:rFonts w:ascii="Times New Roman" w:hAnsi="Times New Roman" w:cs="Times New Roman"/>
        </w:rPr>
        <w:t xml:space="preserve"> to </w:t>
      </w:r>
      <w:r w:rsidR="006B68C8">
        <w:rPr>
          <w:rFonts w:ascii="Times New Roman" w:hAnsi="Times New Roman" w:cs="Times New Roman"/>
        </w:rPr>
        <w:t>315 kJ mol</w:t>
      </w:r>
      <w:r w:rsidR="006B68C8" w:rsidRPr="00640C3A">
        <w:rPr>
          <w:rFonts w:ascii="Times New Roman" w:hAnsi="Times New Roman" w:cs="Times New Roman"/>
          <w:vertAlign w:val="superscript"/>
        </w:rPr>
        <w:t>-1</w:t>
      </w:r>
      <w:r w:rsidR="006B68C8">
        <w:rPr>
          <w:rFonts w:ascii="Times New Roman" w:hAnsi="Times New Roman" w:cs="Times New Roman"/>
        </w:rPr>
        <w:t xml:space="preserve"> (</w:t>
      </w:r>
      <w:r w:rsidR="006B68C8">
        <w:rPr>
          <w:rFonts w:ascii="Times New Roman" w:hAnsi="Times New Roman" w:cs="Times New Roman"/>
        </w:rPr>
        <w:t>~75 kcal mol</w:t>
      </w:r>
      <w:r w:rsidR="006B68C8" w:rsidRPr="00640C3A">
        <w:rPr>
          <w:rFonts w:ascii="Times New Roman" w:hAnsi="Times New Roman" w:cs="Times New Roman"/>
          <w:vertAlign w:val="superscript"/>
        </w:rPr>
        <w:t>-1</w:t>
      </w:r>
      <w:r w:rsidR="004622D8">
        <w:rPr>
          <w:rFonts w:ascii="Times New Roman" w:hAnsi="Times New Roman" w:cs="Times New Roman"/>
        </w:rPr>
        <w:t>), which is effectively the</w:t>
      </w:r>
      <w:bookmarkStart w:id="0" w:name="_GoBack"/>
      <w:bookmarkEnd w:id="0"/>
      <w:r w:rsidR="00986D97">
        <w:rPr>
          <w:rFonts w:ascii="Times New Roman" w:hAnsi="Times New Roman" w:cs="Times New Roman"/>
        </w:rPr>
        <w:t xml:space="preserve"> value of the CH</w:t>
      </w:r>
      <w:r w:rsidR="00986D97" w:rsidRPr="00640C3A">
        <w:rPr>
          <w:rFonts w:ascii="Times New Roman" w:hAnsi="Times New Roman" w:cs="Times New Roman"/>
          <w:vertAlign w:val="subscript"/>
        </w:rPr>
        <w:t>3</w:t>
      </w:r>
      <w:r w:rsidR="00986D97">
        <w:rPr>
          <w:rFonts w:ascii="Times New Roman" w:hAnsi="Times New Roman" w:cs="Times New Roman"/>
        </w:rPr>
        <w:t xml:space="preserve"> BDEs calculated in the main text (se</w:t>
      </w:r>
      <w:r w:rsidR="006B68C8">
        <w:rPr>
          <w:rFonts w:ascii="Times New Roman" w:hAnsi="Times New Roman" w:cs="Times New Roman"/>
        </w:rPr>
        <w:t>e Table 2 and Fig 4b</w:t>
      </w:r>
      <w:r w:rsidR="00986D97">
        <w:rPr>
          <w:rFonts w:ascii="Times New Roman" w:hAnsi="Times New Roman" w:cs="Times New Roman"/>
        </w:rPr>
        <w:t>)</w:t>
      </w:r>
      <w:r w:rsidR="00640C3A">
        <w:rPr>
          <w:rFonts w:ascii="Times New Roman" w:hAnsi="Times New Roman" w:cs="Times New Roman"/>
        </w:rPr>
        <w:t xml:space="preserve">. </w:t>
      </w:r>
    </w:p>
    <w:p w14:paraId="3B64E4D3" w14:textId="77777777" w:rsidR="00CA1A69" w:rsidRPr="00CA1A69" w:rsidRDefault="00CA1A69">
      <w:pPr>
        <w:rPr>
          <w:rFonts w:ascii="Times New Roman" w:hAnsi="Times New Roman" w:cs="Times New Roman"/>
        </w:rPr>
      </w:pPr>
    </w:p>
    <w:p w14:paraId="4D1B0BFA" w14:textId="77777777" w:rsidR="00CA1A69" w:rsidRDefault="00CA1A69"/>
    <w:p w14:paraId="633E5DCB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?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xm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version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1.0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encoding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utf-8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?&gt;</w:t>
      </w:r>
    </w:p>
    <w:p w14:paraId="6AA12A3B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?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xml-styleshee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  <w:lang w:val="en-GB"/>
        </w:rPr>
        <w:t>type='text/xsl' href='../../mesmer2.xsl' media='other'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?&gt;</w:t>
      </w:r>
    </w:p>
    <w:p w14:paraId="43DE127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?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xml-styleshee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  <w:lang w:val="en-GB"/>
        </w:rPr>
        <w:t>type='text/xsl' href='../../mesmer1.xsl' media='screen'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?&gt;</w:t>
      </w:r>
    </w:p>
    <w:p w14:paraId="3976604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mesme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xmln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http://www.xml-cml.org/schema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xmlns:m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http://www.chem.leeds.ac.uk/mesmer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D594F5B" w14:textId="1EB6B9DB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tit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Diamon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tit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646005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6870E59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i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CH3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63E4DE3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F3EEA5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ZPE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BB0BC3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kJ/mol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0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6321F38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BE45D8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MW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2E4774F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amu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15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1C1C9D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2685900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582B3B6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DOSCMetho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ClassicalRotor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DOSCMetho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D93AA0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4EF8C50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i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activeSpaceRadical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4E6BFD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35B633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ZPE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3FA1E55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kJ/mol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315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D6A653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5B8D92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MW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F6E6FA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amu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156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ABF0B8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E29FF0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C2A7AB9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DOSCMetho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ClassicalRotor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DOSCMetho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4B305B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52EF16B8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i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5AtomActiveSpace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947777F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5C01723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ZPE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5443E95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kJ/mol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0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6219BB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25EACAB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symmetryNumber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512EE05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1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241FDBF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8B0709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vibFreqs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3DD03E9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arra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cm-1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0EBE96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07.255912</w:t>
      </w:r>
    </w:p>
    <w:p w14:paraId="45669DAA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342.337739</w:t>
      </w:r>
    </w:p>
    <w:p w14:paraId="0CBB5CE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361.562987</w:t>
      </w:r>
    </w:p>
    <w:p w14:paraId="0AE7AAB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404.568852</w:t>
      </w:r>
    </w:p>
    <w:p w14:paraId="748DDD90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496.669203</w:t>
      </w:r>
    </w:p>
    <w:p w14:paraId="0179D36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lastRenderedPageBreak/>
        <w:t xml:space="preserve">            562.973352</w:t>
      </w:r>
    </w:p>
    <w:p w14:paraId="39AFD41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643.165972</w:t>
      </w:r>
    </w:p>
    <w:p w14:paraId="2968164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650.850447</w:t>
      </w:r>
    </w:p>
    <w:p w14:paraId="192B6F4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707.07495</w:t>
      </w:r>
    </w:p>
    <w:p w14:paraId="32587CD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712.855143</w:t>
      </w:r>
    </w:p>
    <w:p w14:paraId="07BAF91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723.693015</w:t>
      </w:r>
    </w:p>
    <w:p w14:paraId="2AF3844F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741.443389</w:t>
      </w:r>
    </w:p>
    <w:p w14:paraId="5B279C1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775.571092</w:t>
      </w:r>
    </w:p>
    <w:p w14:paraId="199B426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788.281668</w:t>
      </w:r>
    </w:p>
    <w:p w14:paraId="744FE19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841.1611</w:t>
      </w:r>
    </w:p>
    <w:p w14:paraId="378DDB6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862.890901</w:t>
      </w:r>
    </w:p>
    <w:p w14:paraId="582618B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883.461487</w:t>
      </w:r>
    </w:p>
    <w:p w14:paraId="488FF835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924.645472</w:t>
      </w:r>
    </w:p>
    <w:p w14:paraId="5631D228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928.147584</w:t>
      </w:r>
    </w:p>
    <w:p w14:paraId="50583E9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957.404406</w:t>
      </w:r>
    </w:p>
    <w:p w14:paraId="6467176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957.589713</w:t>
      </w:r>
    </w:p>
    <w:p w14:paraId="61FA9D3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967.221202</w:t>
      </w:r>
    </w:p>
    <w:p w14:paraId="666F3BE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972.694228</w:t>
      </w:r>
    </w:p>
    <w:p w14:paraId="5459C15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986.210941</w:t>
      </w:r>
    </w:p>
    <w:p w14:paraId="125C12AF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000.037423</w:t>
      </w:r>
    </w:p>
    <w:p w14:paraId="71458DC0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036.7015</w:t>
      </w:r>
    </w:p>
    <w:p w14:paraId="145BF83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043.665076</w:t>
      </w:r>
    </w:p>
    <w:p w14:paraId="274DF40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065.133472</w:t>
      </w:r>
    </w:p>
    <w:p w14:paraId="74978429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075.97649</w:t>
      </w:r>
    </w:p>
    <w:p w14:paraId="73B60E0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093.99322</w:t>
      </w:r>
    </w:p>
    <w:p w14:paraId="2A4438F8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119.001941</w:t>
      </w:r>
    </w:p>
    <w:p w14:paraId="164A5EA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131.226761</w:t>
      </w:r>
    </w:p>
    <w:p w14:paraId="3E1D2CD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156.503446</w:t>
      </w:r>
    </w:p>
    <w:p w14:paraId="004E1298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164.343463</w:t>
      </w:r>
    </w:p>
    <w:p w14:paraId="4E2C069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174.897912</w:t>
      </w:r>
    </w:p>
    <w:p w14:paraId="0A04CF1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176.356843</w:t>
      </w:r>
    </w:p>
    <w:p w14:paraId="758A0C48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216.76092</w:t>
      </w:r>
    </w:p>
    <w:p w14:paraId="4C061F5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224.840072</w:t>
      </w:r>
    </w:p>
    <w:p w14:paraId="21EC355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230.527312</w:t>
      </w:r>
    </w:p>
    <w:p w14:paraId="7DC6954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244.628961</w:t>
      </w:r>
    </w:p>
    <w:p w14:paraId="4658D23A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259.777221</w:t>
      </w:r>
    </w:p>
    <w:p w14:paraId="5885DF6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270.039708</w:t>
      </w:r>
    </w:p>
    <w:p w14:paraId="22D82E3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310.758585</w:t>
      </w:r>
    </w:p>
    <w:p w14:paraId="5A71A58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330.387608</w:t>
      </w:r>
    </w:p>
    <w:p w14:paraId="54E7488A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435.391102</w:t>
      </w:r>
    </w:p>
    <w:p w14:paraId="47D6A79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514.271399</w:t>
      </w:r>
    </w:p>
    <w:p w14:paraId="10E7C39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1542.564995</w:t>
      </w:r>
    </w:p>
    <w:p w14:paraId="264838A0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2885.256444</w:t>
      </w:r>
    </w:p>
    <w:p w14:paraId="3BB11CC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2943.600679</w:t>
      </w:r>
    </w:p>
    <w:p w14:paraId="14A8EEA9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2985.384695</w:t>
      </w:r>
    </w:p>
    <w:p w14:paraId="2FD8750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           3055.284743</w:t>
      </w:r>
    </w:p>
    <w:p w14:paraId="1E0D764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arra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57ECC73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C75FEAA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>the following properties, MW, epsilon, sigma, and deltaEDown, are used only for LJ collisional energy transfer, so not too important here</w:t>
      </w:r>
    </w:p>
    <w:p w14:paraId="05B7A40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 xml:space="preserve">        except as adjustable parameters 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711BE26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MW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55CA598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amu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171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EDA23B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198940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epsilon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5745A29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250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BB3D3E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CD4115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sigma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EA91B3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5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8857E5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44DCC3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>&lt;property dictRef="me:deltaEDown"&gt;</w:t>
      </w:r>
    </w:p>
    <w:p w14:paraId="27A1362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 xml:space="preserve">          &lt;scalar units="cm-1"&gt;50000&lt;/scalar&gt;</w:t>
      </w:r>
    </w:p>
    <w:p w14:paraId="6EA8130B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lastRenderedPageBreak/>
        <w:t xml:space="preserve">        &lt;/property&gt;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40EF7DC3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gaussianCenter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EB889EA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cm-1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4500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88FBB50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D11B5B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gaussianWidth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B751C8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cm-1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600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6D421D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323E550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spinMultiplicity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3211995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1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57DF5C1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EDBEA98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5C38AB5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energyTransferMode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gaussian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energyTransferMode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9AD122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DOSCMetho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ClassicalRotor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DOSCMetho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F9E382F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3DE50F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i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N2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2D60C19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atom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elementTyp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N2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589ADD3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8267C4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epsilon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77A60BA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48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CDD642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54575EC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sigma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6DB6D2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3.9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AF6625B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9280EF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dict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e:MW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0D294F0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amu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28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scala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9A87D0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FD22899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perty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C6C5D8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44C1B9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6CB681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reaction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4660EE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reaction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i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R1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A56A31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reactan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8BC584B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5AtomActiveSpace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me:typ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modelled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5C93F708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reactan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378DA2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duc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E56DC3F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CH3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me:typ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sink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254C25F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duc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5586C35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duc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5C3C2F6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activeSpaceRadical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me:typ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sink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0BF36FE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produc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5183FC5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MCRCMetho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MesmerIL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MCRCMethod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5E53160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reExponentia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4.0e19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reExponentia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481AE0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activationEnerg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kJ/mol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revers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315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activationEnerg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DFD994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TInfini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1100.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TInfini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4ED4F98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nInfini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0.01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nInfinity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F135329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reaction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36A16A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reactionLi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7F4A8F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condition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002D58A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bathGa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N2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bathGa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57C6BF63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7EA911E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>&lt;me:PTpair me:units="Torr" me:P="2000000000" me:T="1300.0" /&gt;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3720BC10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Tpai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me: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Torr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me:P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150000000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me: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1300.0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      </w:t>
      </w:r>
    </w:p>
    <w:p w14:paraId="7DDB7013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66786E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InitialPopulation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CB0466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olecu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ref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5AtomActiveSpace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me:population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1.0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me:grain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211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0188E2F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>&lt;molecule ref="5AtomActiveSpace" me:population="1.0" /&gt;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7B78BF0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InitialPopulation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--&gt;</w:t>
      </w:r>
    </w:p>
    <w:p w14:paraId="6245557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condition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18EBDCFE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modelParameter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B89C94D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>Specify grain size directly...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5FFC5E52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grainSiz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</w:t>
      </w:r>
      <w:r>
        <w:rPr>
          <w:rFonts w:ascii="Consolas" w:hAnsi="Consolas" w:cs="Consolas"/>
          <w:color w:val="FF0000"/>
          <w:sz w:val="19"/>
          <w:szCs w:val="19"/>
          <w:highlight w:val="white"/>
          <w:lang w:val="en-GB"/>
        </w:rPr>
        <w:t>uni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=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cm-1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"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350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grainSiz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FBB575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>...or by the total number of grains</w:t>
      </w:r>
    </w:p>
    <w:p w14:paraId="01127F7F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lastRenderedPageBreak/>
        <w:t xml:space="preserve">        &lt;me:numberOfGrains&gt; 500 &lt;/me:numberOfGrains&gt;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3DB1EB5A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 xml:space="preserve">Specify increased energy range </w:t>
      </w:r>
    </w:p>
    <w:p w14:paraId="6D9EA8B8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 xml:space="preserve">        &lt;me:maxTemperature&gt;6000&lt;/me:maxTemperature&gt;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7ABB9C0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energyAboveTheTopHil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60.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energyAboveTheTopHil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A5D4B5B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modelParameter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382085F3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contro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52BF955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testDO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1AD1112F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testMicroRate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618D0519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>&lt;me:printGrainDOS /&gt;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7A0985CB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>&lt;me:printCellDOS /&gt;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5A5EA44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>&lt;me:printReactionOperatorColumnSums /&gt;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7BD1D2A5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rintGrainkf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3B8AF86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rintGrainedSpeciesProfi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/&gt;</w:t>
      </w:r>
    </w:p>
    <w:p w14:paraId="5D67859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!--</w:t>
      </w:r>
      <w:r>
        <w:rPr>
          <w:rFonts w:ascii="Consolas" w:hAnsi="Consolas" w:cs="Consolas"/>
          <w:color w:val="008000"/>
          <w:sz w:val="19"/>
          <w:szCs w:val="19"/>
          <w:highlight w:val="white"/>
          <w:lang w:val="en-GB"/>
        </w:rPr>
        <w:t>&lt;me:printGrainBoltzmann /&gt;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--&gt;</w:t>
      </w:r>
    </w:p>
    <w:p w14:paraId="677BEDD4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rintGrainkb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185FDC4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rintSpeciesProfile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30921F61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testRateConstant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70CA9DAF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shortestTimeOfIntere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1.0e-17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shortestTimeOfInterest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8102D6C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eigenvalue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>al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eigenvalue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0FAB62FA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rintReactionOperatorColumnSums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3D00C306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useDOSweighedDownWardTransition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/&gt;</w:t>
      </w:r>
    </w:p>
    <w:p w14:paraId="61468B7A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  &lt;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rintCollisionOperatorLeve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  <w:r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  <w:t xml:space="preserve"> 1 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printCollisionOperatorLeve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6A61C067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 xml:space="preserve">  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control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431F1DA3" w14:textId="77777777" w:rsidR="00E21D9B" w:rsidRDefault="00E21D9B" w:rsidP="00E21D9B">
      <w:pPr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  <w:highlight w:val="white"/>
          <w:lang w:val="en-GB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lt;/</w:t>
      </w:r>
      <w:r>
        <w:rPr>
          <w:rFonts w:ascii="Consolas" w:hAnsi="Consolas" w:cs="Consolas"/>
          <w:color w:val="A31515"/>
          <w:sz w:val="19"/>
          <w:szCs w:val="19"/>
          <w:highlight w:val="white"/>
          <w:lang w:val="en-GB"/>
        </w:rPr>
        <w:t>me:mesmer</w:t>
      </w:r>
      <w:r>
        <w:rPr>
          <w:rFonts w:ascii="Consolas" w:hAnsi="Consolas" w:cs="Consolas"/>
          <w:color w:val="0000FF"/>
          <w:sz w:val="19"/>
          <w:szCs w:val="19"/>
          <w:highlight w:val="white"/>
          <w:lang w:val="en-GB"/>
        </w:rPr>
        <w:t>&gt;</w:t>
      </w:r>
    </w:p>
    <w:p w14:paraId="23E8B65C" w14:textId="77777777" w:rsidR="003418FD" w:rsidRDefault="003418FD"/>
    <w:sectPr w:rsidR="003418FD" w:rsidSect="00D80837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B7C0A"/>
    <w:multiLevelType w:val="hybridMultilevel"/>
    <w:tmpl w:val="FA005A7A"/>
    <w:lvl w:ilvl="0" w:tplc="E13C7938">
      <w:start w:val="1"/>
      <w:numFmt w:val="decimal"/>
      <w:lvlText w:val="(%1)"/>
      <w:lvlJc w:val="left"/>
      <w:pPr>
        <w:ind w:left="108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701"/>
    <w:rsid w:val="001713BD"/>
    <w:rsid w:val="003418FD"/>
    <w:rsid w:val="004271E8"/>
    <w:rsid w:val="004622D8"/>
    <w:rsid w:val="00521DD1"/>
    <w:rsid w:val="0053609D"/>
    <w:rsid w:val="00640C3A"/>
    <w:rsid w:val="006B68C8"/>
    <w:rsid w:val="007224D5"/>
    <w:rsid w:val="00853701"/>
    <w:rsid w:val="00986D97"/>
    <w:rsid w:val="00A72B01"/>
    <w:rsid w:val="00AA048B"/>
    <w:rsid w:val="00BB188B"/>
    <w:rsid w:val="00CA1A69"/>
    <w:rsid w:val="00D80837"/>
    <w:rsid w:val="00E21D9B"/>
    <w:rsid w:val="00EA68A5"/>
    <w:rsid w:val="00F22BAC"/>
    <w:rsid w:val="00F2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4E96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8537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853701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53701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7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70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808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8537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853701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53701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7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70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808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1251</Words>
  <Characters>7137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Stanford</Company>
  <LinksUpToDate>false</LinksUpToDate>
  <CharactersWithSpaces>8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lowacki</dc:creator>
  <cp:keywords/>
  <dc:description/>
  <cp:lastModifiedBy>David Glowacki</cp:lastModifiedBy>
  <cp:revision>11</cp:revision>
  <dcterms:created xsi:type="dcterms:W3CDTF">2016-10-15T17:13:00Z</dcterms:created>
  <dcterms:modified xsi:type="dcterms:W3CDTF">2017-01-10T01:34:00Z</dcterms:modified>
</cp:coreProperties>
</file>